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5FA5" w:rsidRPr="006E6FA5" w:rsidRDefault="007E5FA5" w:rsidP="007E5FA5">
      <w:pPr>
        <w:pStyle w:val="Default"/>
        <w:spacing w:line="480" w:lineRule="auto"/>
        <w:jc w:val="both"/>
        <w:rPr>
          <w:rFonts w:ascii="Arial" w:hAnsi="Arial" w:cs="Arial"/>
          <w:color w:val="auto"/>
          <w:sz w:val="22"/>
          <w:szCs w:val="22"/>
        </w:rPr>
      </w:pPr>
      <w:r w:rsidRPr="006E6FA5">
        <w:rPr>
          <w:rFonts w:ascii="Arial" w:hAnsi="Arial" w:cs="Arial"/>
          <w:color w:val="auto"/>
          <w:sz w:val="22"/>
          <w:szCs w:val="22"/>
        </w:rPr>
        <w:t>SUPPLEMENTARY MATERIAL</w:t>
      </w:r>
    </w:p>
    <w:p w:rsidR="007E5FA5" w:rsidRDefault="007E5FA5" w:rsidP="007E5FA5">
      <w:pPr>
        <w:jc w:val="both"/>
        <w:rPr>
          <w:rFonts w:ascii="Arial" w:hAnsi="Arial" w:cs="Arial"/>
        </w:rPr>
      </w:pPr>
    </w:p>
    <w:p w:rsidR="007E5FA5" w:rsidRPr="006E6FA5" w:rsidRDefault="007E5FA5" w:rsidP="007E5FA5">
      <w:pPr>
        <w:jc w:val="both"/>
        <w:rPr>
          <w:rFonts w:ascii="Arial" w:hAnsi="Arial" w:cs="Arial"/>
        </w:rPr>
      </w:pPr>
      <w:r w:rsidRPr="006E6FA5">
        <w:rPr>
          <w:rFonts w:ascii="Arial" w:hAnsi="Arial" w:cs="Arial"/>
        </w:rPr>
        <w:t>Supplemental Table 1: siRNA sequenc</w:t>
      </w:r>
      <w:r>
        <w:rPr>
          <w:rFonts w:ascii="Arial" w:hAnsi="Arial" w:cs="Arial"/>
        </w:rPr>
        <w:t>es and NCBI Reference Sequenc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05"/>
        <w:gridCol w:w="3228"/>
        <w:gridCol w:w="3294"/>
        <w:gridCol w:w="1715"/>
      </w:tblGrid>
      <w:tr w:rsidR="007E5FA5" w:rsidRPr="006E6FA5" w:rsidTr="00DC5A65"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:rsidR="007E5FA5" w:rsidRPr="006E6FA5" w:rsidRDefault="007E5FA5" w:rsidP="00DC5A65">
            <w:pPr>
              <w:spacing w:after="200"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6E6FA5">
              <w:rPr>
                <w:rFonts w:ascii="Arial" w:hAnsi="Arial" w:cs="Arial"/>
                <w:b/>
                <w:sz w:val="20"/>
                <w:szCs w:val="20"/>
              </w:rPr>
              <w:t>Target</w:t>
            </w: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</w:tcPr>
          <w:p w:rsidR="007E5FA5" w:rsidRPr="006E6FA5" w:rsidRDefault="007E5FA5" w:rsidP="00DC5A65">
            <w:pPr>
              <w:spacing w:after="200"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6E6FA5">
              <w:rPr>
                <w:rFonts w:ascii="Arial" w:hAnsi="Arial" w:cs="Arial"/>
                <w:b/>
                <w:sz w:val="20"/>
                <w:szCs w:val="20"/>
              </w:rPr>
              <w:t>Sense</w:t>
            </w: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</w:tcBorders>
          </w:tcPr>
          <w:p w:rsidR="007E5FA5" w:rsidRPr="006E6FA5" w:rsidRDefault="007E5FA5" w:rsidP="00DC5A65">
            <w:pPr>
              <w:spacing w:after="200"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6E6FA5">
              <w:rPr>
                <w:rFonts w:ascii="Arial" w:hAnsi="Arial" w:cs="Arial"/>
                <w:b/>
                <w:sz w:val="20"/>
                <w:szCs w:val="20"/>
              </w:rPr>
              <w:t>Antisense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7E5FA5" w:rsidRPr="006E6FA5" w:rsidRDefault="007E5FA5" w:rsidP="00DC5A65">
            <w:pPr>
              <w:spacing w:after="200"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6E6FA5">
              <w:rPr>
                <w:rFonts w:ascii="Arial" w:hAnsi="Arial" w:cs="Arial"/>
                <w:b/>
                <w:sz w:val="20"/>
                <w:szCs w:val="20"/>
              </w:rPr>
              <w:t>Accession #</w:t>
            </w:r>
          </w:p>
        </w:tc>
      </w:tr>
      <w:tr w:rsidR="007E5FA5" w:rsidRPr="006E6FA5" w:rsidTr="00DC5A65">
        <w:tc>
          <w:tcPr>
            <w:tcW w:w="1103" w:type="dxa"/>
            <w:tcBorders>
              <w:top w:val="single" w:sz="4" w:space="0" w:color="auto"/>
            </w:tcBorders>
          </w:tcPr>
          <w:p w:rsidR="007E5FA5" w:rsidRPr="006E6FA5" w:rsidRDefault="007E5FA5" w:rsidP="00DC5A65">
            <w:pPr>
              <w:spacing w:after="20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E6FA5">
              <w:rPr>
                <w:rFonts w:ascii="Arial" w:hAnsi="Arial" w:cs="Arial"/>
                <w:sz w:val="20"/>
                <w:szCs w:val="20"/>
              </w:rPr>
              <w:t>IL6R</w:t>
            </w:r>
          </w:p>
        </w:tc>
        <w:tc>
          <w:tcPr>
            <w:tcW w:w="2764" w:type="dxa"/>
            <w:tcBorders>
              <w:top w:val="single" w:sz="4" w:space="0" w:color="auto"/>
            </w:tcBorders>
          </w:tcPr>
          <w:p w:rsidR="007E5FA5" w:rsidRPr="006E6FA5" w:rsidRDefault="007E5FA5" w:rsidP="00DC5A65">
            <w:pPr>
              <w:spacing w:after="20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E6FA5">
              <w:rPr>
                <w:rFonts w:ascii="Arial" w:hAnsi="Arial" w:cs="Arial"/>
                <w:sz w:val="20"/>
                <w:szCs w:val="20"/>
              </w:rPr>
              <w:t>GACAACACAUCGAGGAACAUU</w:t>
            </w:r>
          </w:p>
        </w:tc>
        <w:tc>
          <w:tcPr>
            <w:tcW w:w="2679" w:type="dxa"/>
            <w:tcBorders>
              <w:top w:val="single" w:sz="4" w:space="0" w:color="auto"/>
            </w:tcBorders>
          </w:tcPr>
          <w:p w:rsidR="007E5FA5" w:rsidRPr="006E6FA5" w:rsidRDefault="007E5FA5" w:rsidP="00DC5A65">
            <w:pPr>
              <w:spacing w:after="20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E6FA5">
              <w:rPr>
                <w:rFonts w:ascii="Arial" w:hAnsi="Arial" w:cs="Arial"/>
                <w:sz w:val="20"/>
                <w:szCs w:val="20"/>
              </w:rPr>
              <w:t>UGUUCCUCGAUGUGUUGUCUU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:rsidR="007E5FA5" w:rsidRPr="006E6FA5" w:rsidRDefault="007E5FA5" w:rsidP="00DC5A65">
            <w:pPr>
              <w:spacing w:after="20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E6FA5">
              <w:rPr>
                <w:rFonts w:ascii="Arial" w:hAnsi="Arial" w:cs="Arial"/>
                <w:sz w:val="20"/>
                <w:szCs w:val="20"/>
              </w:rPr>
              <w:t>NM_001110785</w:t>
            </w:r>
          </w:p>
        </w:tc>
      </w:tr>
      <w:tr w:rsidR="007E5FA5" w:rsidRPr="006E6FA5" w:rsidTr="00DC5A65">
        <w:tc>
          <w:tcPr>
            <w:tcW w:w="1103" w:type="dxa"/>
          </w:tcPr>
          <w:p w:rsidR="007E5FA5" w:rsidRPr="006E6FA5" w:rsidRDefault="007E5FA5" w:rsidP="00DC5A65">
            <w:pPr>
              <w:spacing w:after="20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E6FA5">
              <w:rPr>
                <w:rFonts w:ascii="Arial" w:hAnsi="Arial" w:cs="Arial"/>
                <w:sz w:val="20"/>
                <w:szCs w:val="20"/>
              </w:rPr>
              <w:t>STAT3</w:t>
            </w:r>
          </w:p>
        </w:tc>
        <w:tc>
          <w:tcPr>
            <w:tcW w:w="2764" w:type="dxa"/>
          </w:tcPr>
          <w:p w:rsidR="007E5FA5" w:rsidRPr="006E6FA5" w:rsidRDefault="007E5FA5" w:rsidP="00DC5A65">
            <w:pPr>
              <w:spacing w:after="20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E6FA5">
              <w:rPr>
                <w:rFonts w:ascii="Arial" w:hAnsi="Arial" w:cs="Arial"/>
                <w:sz w:val="20"/>
                <w:szCs w:val="20"/>
              </w:rPr>
              <w:t>CUGAAAUAAUCAUGGGCUAUU</w:t>
            </w:r>
          </w:p>
        </w:tc>
        <w:tc>
          <w:tcPr>
            <w:tcW w:w="2679" w:type="dxa"/>
          </w:tcPr>
          <w:p w:rsidR="007E5FA5" w:rsidRPr="006E6FA5" w:rsidRDefault="007E5FA5" w:rsidP="00DC5A65">
            <w:pPr>
              <w:spacing w:after="20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E6FA5">
              <w:rPr>
                <w:rFonts w:ascii="Arial" w:hAnsi="Arial" w:cs="Arial"/>
                <w:sz w:val="20"/>
                <w:szCs w:val="20"/>
              </w:rPr>
              <w:t>UAGCCCAUGAUUAUUUCAGUU</w:t>
            </w:r>
          </w:p>
        </w:tc>
        <w:tc>
          <w:tcPr>
            <w:tcW w:w="1782" w:type="dxa"/>
          </w:tcPr>
          <w:p w:rsidR="007E5FA5" w:rsidRPr="006E6FA5" w:rsidRDefault="007E5FA5" w:rsidP="00DC5A65">
            <w:pPr>
              <w:spacing w:after="20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E6FA5">
              <w:rPr>
                <w:rFonts w:ascii="Arial" w:hAnsi="Arial" w:cs="Arial"/>
                <w:sz w:val="20"/>
                <w:szCs w:val="20"/>
              </w:rPr>
              <w:t>NM_001012671</w:t>
            </w:r>
          </w:p>
        </w:tc>
      </w:tr>
      <w:tr w:rsidR="007E5FA5" w:rsidRPr="006E6FA5" w:rsidTr="00DC5A65">
        <w:tc>
          <w:tcPr>
            <w:tcW w:w="1103" w:type="dxa"/>
            <w:tcBorders>
              <w:bottom w:val="single" w:sz="4" w:space="0" w:color="auto"/>
            </w:tcBorders>
          </w:tcPr>
          <w:p w:rsidR="007E5FA5" w:rsidRPr="006E6FA5" w:rsidRDefault="007E5FA5" w:rsidP="00DC5A65">
            <w:pPr>
              <w:spacing w:after="20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E6FA5">
              <w:rPr>
                <w:rFonts w:ascii="Arial" w:hAnsi="Arial" w:cs="Arial"/>
                <w:sz w:val="20"/>
                <w:szCs w:val="20"/>
              </w:rPr>
              <w:t>SOCS3</w:t>
            </w:r>
          </w:p>
        </w:tc>
        <w:tc>
          <w:tcPr>
            <w:tcW w:w="2764" w:type="dxa"/>
            <w:tcBorders>
              <w:bottom w:val="single" w:sz="4" w:space="0" w:color="auto"/>
            </w:tcBorders>
          </w:tcPr>
          <w:p w:rsidR="007E5FA5" w:rsidRPr="006E6FA5" w:rsidRDefault="007E5FA5" w:rsidP="00DC5A65">
            <w:pPr>
              <w:spacing w:after="20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E6FA5">
              <w:rPr>
                <w:rFonts w:ascii="Arial" w:hAnsi="Arial" w:cs="Arial"/>
                <w:sz w:val="20"/>
                <w:szCs w:val="20"/>
              </w:rPr>
              <w:t>CAACAUCUCUGUCGGAAGAUU</w:t>
            </w:r>
          </w:p>
        </w:tc>
        <w:tc>
          <w:tcPr>
            <w:tcW w:w="2679" w:type="dxa"/>
            <w:tcBorders>
              <w:bottom w:val="single" w:sz="4" w:space="0" w:color="auto"/>
            </w:tcBorders>
          </w:tcPr>
          <w:p w:rsidR="007E5FA5" w:rsidRPr="006E6FA5" w:rsidRDefault="007E5FA5" w:rsidP="00DC5A65">
            <w:pPr>
              <w:spacing w:after="20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E6FA5">
              <w:rPr>
                <w:rFonts w:ascii="Arial" w:hAnsi="Arial" w:cs="Arial"/>
                <w:sz w:val="20"/>
                <w:szCs w:val="20"/>
              </w:rPr>
              <w:t>UCUUCCGACAGAGAUGUUGUU</w:t>
            </w:r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:rsidR="007E5FA5" w:rsidRPr="006E6FA5" w:rsidRDefault="007E5FA5" w:rsidP="00DC5A65">
            <w:pPr>
              <w:spacing w:after="20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E6FA5">
              <w:rPr>
                <w:rFonts w:ascii="Arial" w:hAnsi="Arial" w:cs="Arial"/>
                <w:sz w:val="20"/>
                <w:szCs w:val="20"/>
              </w:rPr>
              <w:t>NM_174466</w:t>
            </w:r>
          </w:p>
        </w:tc>
      </w:tr>
    </w:tbl>
    <w:p w:rsidR="007E5FA5" w:rsidRPr="006E6FA5" w:rsidRDefault="007E5FA5" w:rsidP="007E5FA5">
      <w:pPr>
        <w:jc w:val="both"/>
        <w:rPr>
          <w:rFonts w:ascii="Arial" w:hAnsi="Arial" w:cs="Arial"/>
        </w:rPr>
      </w:pPr>
    </w:p>
    <w:p w:rsidR="007E5FA5" w:rsidRDefault="007E5FA5" w:rsidP="007E5FA5">
      <w:pPr>
        <w:jc w:val="both"/>
        <w:rPr>
          <w:rFonts w:ascii="Arial" w:hAnsi="Arial" w:cs="Arial"/>
        </w:rPr>
      </w:pPr>
    </w:p>
    <w:p w:rsidR="007E5FA5" w:rsidRPr="006E6FA5" w:rsidRDefault="007E5FA5" w:rsidP="007E5FA5">
      <w:pPr>
        <w:jc w:val="both"/>
        <w:rPr>
          <w:rFonts w:ascii="Arial" w:hAnsi="Arial" w:cs="Arial"/>
        </w:rPr>
      </w:pPr>
      <w:r w:rsidRPr="006E6FA5">
        <w:rPr>
          <w:rFonts w:ascii="Arial" w:hAnsi="Arial" w:cs="Arial"/>
        </w:rPr>
        <w:t>Supplemental Table 2</w:t>
      </w:r>
      <w:r>
        <w:rPr>
          <w:rFonts w:ascii="Arial" w:hAnsi="Arial" w:cs="Arial"/>
        </w:rPr>
        <w:t>:</w:t>
      </w:r>
      <w:r w:rsidRPr="006E6FA5">
        <w:rPr>
          <w:rFonts w:ascii="Arial" w:hAnsi="Arial" w:cs="Arial"/>
        </w:rPr>
        <w:t xml:space="preserve"> PCR primer sequences, amplicon leng</w:t>
      </w:r>
      <w:r>
        <w:rPr>
          <w:rFonts w:ascii="Arial" w:hAnsi="Arial" w:cs="Arial"/>
        </w:rPr>
        <w:t>th and NCBI Reference Sequenc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53"/>
        <w:gridCol w:w="3306"/>
        <w:gridCol w:w="3283"/>
        <w:gridCol w:w="1700"/>
      </w:tblGrid>
      <w:tr w:rsidR="007E5FA5" w:rsidRPr="006E6FA5" w:rsidTr="00DC5A65"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:rsidR="007E5FA5" w:rsidRPr="006E6FA5" w:rsidRDefault="007E5FA5" w:rsidP="00DC5A65">
            <w:pPr>
              <w:spacing w:after="200"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6E6FA5">
              <w:rPr>
                <w:rFonts w:ascii="Arial" w:hAnsi="Arial" w:cs="Arial"/>
                <w:b/>
                <w:sz w:val="20"/>
                <w:szCs w:val="20"/>
              </w:rPr>
              <w:t>Target</w:t>
            </w:r>
          </w:p>
        </w:tc>
        <w:tc>
          <w:tcPr>
            <w:tcW w:w="2781" w:type="dxa"/>
            <w:tcBorders>
              <w:top w:val="single" w:sz="4" w:space="0" w:color="auto"/>
              <w:bottom w:val="single" w:sz="4" w:space="0" w:color="auto"/>
            </w:tcBorders>
          </w:tcPr>
          <w:p w:rsidR="007E5FA5" w:rsidRPr="006E6FA5" w:rsidRDefault="007E5FA5" w:rsidP="00DC5A65">
            <w:pPr>
              <w:spacing w:after="200"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6E6FA5">
              <w:rPr>
                <w:rFonts w:ascii="Arial" w:hAnsi="Arial" w:cs="Arial"/>
                <w:b/>
                <w:sz w:val="20"/>
                <w:szCs w:val="20"/>
              </w:rPr>
              <w:t>Forward</w:t>
            </w:r>
          </w:p>
        </w:tc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</w:tcPr>
          <w:p w:rsidR="007E5FA5" w:rsidRPr="006E6FA5" w:rsidRDefault="007E5FA5" w:rsidP="00DC5A65">
            <w:pPr>
              <w:spacing w:after="200"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6E6FA5">
              <w:rPr>
                <w:rFonts w:ascii="Arial" w:hAnsi="Arial" w:cs="Arial"/>
                <w:b/>
                <w:sz w:val="20"/>
                <w:szCs w:val="20"/>
              </w:rPr>
              <w:t>Reverse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7E5FA5" w:rsidRPr="006E6FA5" w:rsidRDefault="007E5FA5" w:rsidP="00DC5A65">
            <w:pPr>
              <w:spacing w:after="200"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6E6FA5">
              <w:rPr>
                <w:rFonts w:ascii="Arial" w:hAnsi="Arial" w:cs="Arial"/>
                <w:b/>
                <w:sz w:val="20"/>
                <w:szCs w:val="20"/>
              </w:rPr>
              <w:t>Accession #</w:t>
            </w:r>
          </w:p>
        </w:tc>
      </w:tr>
      <w:tr w:rsidR="007E5FA5" w:rsidRPr="006E6FA5" w:rsidTr="00DC5A65">
        <w:tc>
          <w:tcPr>
            <w:tcW w:w="1030" w:type="dxa"/>
            <w:tcBorders>
              <w:top w:val="single" w:sz="4" w:space="0" w:color="auto"/>
            </w:tcBorders>
          </w:tcPr>
          <w:p w:rsidR="007E5FA5" w:rsidRPr="006E6FA5" w:rsidRDefault="007E5FA5" w:rsidP="00DC5A65">
            <w:pPr>
              <w:spacing w:after="20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E6FA5">
              <w:rPr>
                <w:rFonts w:ascii="Arial" w:hAnsi="Arial" w:cs="Arial"/>
                <w:sz w:val="20"/>
                <w:szCs w:val="20"/>
              </w:rPr>
              <w:t>IL6R</w:t>
            </w:r>
          </w:p>
        </w:tc>
        <w:tc>
          <w:tcPr>
            <w:tcW w:w="2781" w:type="dxa"/>
            <w:tcBorders>
              <w:top w:val="single" w:sz="4" w:space="0" w:color="auto"/>
            </w:tcBorders>
          </w:tcPr>
          <w:p w:rsidR="007E5FA5" w:rsidRPr="006E6FA5" w:rsidRDefault="007E5FA5" w:rsidP="00DC5A65">
            <w:pPr>
              <w:spacing w:after="20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E6FA5">
              <w:rPr>
                <w:rFonts w:ascii="Arial" w:hAnsi="Arial" w:cs="Arial"/>
                <w:sz w:val="20"/>
                <w:szCs w:val="20"/>
              </w:rPr>
              <w:t>CCCCCTCATCTCCCCACCGG</w:t>
            </w:r>
          </w:p>
        </w:tc>
        <w:tc>
          <w:tcPr>
            <w:tcW w:w="2779" w:type="dxa"/>
            <w:tcBorders>
              <w:top w:val="single" w:sz="4" w:space="0" w:color="auto"/>
            </w:tcBorders>
          </w:tcPr>
          <w:p w:rsidR="007E5FA5" w:rsidRPr="006E6FA5" w:rsidRDefault="007E5FA5" w:rsidP="00DC5A65">
            <w:pPr>
              <w:spacing w:after="20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E6FA5">
              <w:rPr>
                <w:rFonts w:ascii="Arial" w:hAnsi="Arial" w:cs="Arial"/>
                <w:sz w:val="20"/>
                <w:szCs w:val="20"/>
              </w:rPr>
              <w:t>GCCCCAGGCTGCTAGGCCTA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:rsidR="007E5FA5" w:rsidRPr="006E6FA5" w:rsidRDefault="007E5FA5" w:rsidP="00DC5A65">
            <w:pPr>
              <w:spacing w:after="20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E6FA5">
              <w:rPr>
                <w:rFonts w:ascii="Arial" w:hAnsi="Arial" w:cs="Arial"/>
                <w:sz w:val="20"/>
                <w:szCs w:val="20"/>
              </w:rPr>
              <w:t>NM_001110785</w:t>
            </w:r>
          </w:p>
        </w:tc>
      </w:tr>
      <w:tr w:rsidR="007E5FA5" w:rsidRPr="006E6FA5" w:rsidTr="00DC5A65">
        <w:tc>
          <w:tcPr>
            <w:tcW w:w="1030" w:type="dxa"/>
          </w:tcPr>
          <w:p w:rsidR="007E5FA5" w:rsidRPr="006E6FA5" w:rsidRDefault="007E5FA5" w:rsidP="00DC5A65">
            <w:pPr>
              <w:spacing w:after="20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E6FA5">
              <w:rPr>
                <w:rFonts w:ascii="Arial" w:hAnsi="Arial" w:cs="Arial"/>
                <w:sz w:val="20"/>
                <w:szCs w:val="20"/>
              </w:rPr>
              <w:t>SOCS3</w:t>
            </w:r>
          </w:p>
        </w:tc>
        <w:tc>
          <w:tcPr>
            <w:tcW w:w="2781" w:type="dxa"/>
          </w:tcPr>
          <w:p w:rsidR="007E5FA5" w:rsidRPr="006E6FA5" w:rsidRDefault="007E5FA5" w:rsidP="00DC5A65">
            <w:pPr>
              <w:spacing w:after="20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E6F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CAGCAAGTTTCCCGCCGCC</w:t>
            </w:r>
          </w:p>
        </w:tc>
        <w:tc>
          <w:tcPr>
            <w:tcW w:w="2779" w:type="dxa"/>
          </w:tcPr>
          <w:p w:rsidR="007E5FA5" w:rsidRPr="006E6FA5" w:rsidRDefault="007E5FA5" w:rsidP="00DC5A65">
            <w:pPr>
              <w:spacing w:after="20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E6F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CGGCGCTCAGCAGCAAGTT</w:t>
            </w:r>
          </w:p>
        </w:tc>
        <w:tc>
          <w:tcPr>
            <w:tcW w:w="1782" w:type="dxa"/>
          </w:tcPr>
          <w:p w:rsidR="007E5FA5" w:rsidRPr="006E6FA5" w:rsidRDefault="007E5FA5" w:rsidP="00DC5A65">
            <w:pPr>
              <w:spacing w:after="20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E6FA5">
              <w:rPr>
                <w:rFonts w:ascii="Arial" w:hAnsi="Arial" w:cs="Arial"/>
                <w:sz w:val="20"/>
                <w:szCs w:val="20"/>
              </w:rPr>
              <w:t>NM_174466</w:t>
            </w:r>
          </w:p>
        </w:tc>
      </w:tr>
      <w:tr w:rsidR="007E5FA5" w:rsidRPr="006E6FA5" w:rsidTr="00DC5A65">
        <w:tc>
          <w:tcPr>
            <w:tcW w:w="1030" w:type="dxa"/>
          </w:tcPr>
          <w:p w:rsidR="007E5FA5" w:rsidRPr="006E6FA5" w:rsidRDefault="007E5FA5" w:rsidP="00DC5A65">
            <w:pPr>
              <w:spacing w:after="20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E6FA5">
              <w:rPr>
                <w:rFonts w:ascii="Arial" w:hAnsi="Arial" w:cs="Arial"/>
                <w:sz w:val="20"/>
                <w:szCs w:val="20"/>
              </w:rPr>
              <w:t>RPL19</w:t>
            </w:r>
          </w:p>
        </w:tc>
        <w:tc>
          <w:tcPr>
            <w:tcW w:w="2781" w:type="dxa"/>
          </w:tcPr>
          <w:p w:rsidR="007E5FA5" w:rsidRPr="006E6FA5" w:rsidRDefault="007E5FA5" w:rsidP="00DC5A65">
            <w:pPr>
              <w:spacing w:after="20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E6FA5">
              <w:rPr>
                <w:rFonts w:ascii="Arial" w:hAnsi="Arial" w:cs="Arial"/>
                <w:sz w:val="20"/>
                <w:szCs w:val="20"/>
              </w:rPr>
              <w:t>ATGCCAACTCCCGCCAGCAGAT</w:t>
            </w:r>
          </w:p>
        </w:tc>
        <w:tc>
          <w:tcPr>
            <w:tcW w:w="2779" w:type="dxa"/>
          </w:tcPr>
          <w:p w:rsidR="007E5FA5" w:rsidRPr="006E6FA5" w:rsidRDefault="007E5FA5" w:rsidP="00DC5A65">
            <w:pPr>
              <w:spacing w:after="20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E6FA5">
              <w:rPr>
                <w:rFonts w:ascii="Arial" w:hAnsi="Arial" w:cs="Arial"/>
                <w:sz w:val="20"/>
                <w:szCs w:val="20"/>
              </w:rPr>
              <w:t>TGTTTTTCCGGCATCGAGCCCG</w:t>
            </w:r>
          </w:p>
        </w:tc>
        <w:tc>
          <w:tcPr>
            <w:tcW w:w="1782" w:type="dxa"/>
          </w:tcPr>
          <w:p w:rsidR="007E5FA5" w:rsidRPr="006E6FA5" w:rsidRDefault="007E5FA5" w:rsidP="00DC5A65">
            <w:pPr>
              <w:spacing w:after="20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E6FA5">
              <w:rPr>
                <w:rFonts w:ascii="Arial" w:hAnsi="Arial" w:cs="Arial"/>
                <w:sz w:val="20"/>
                <w:szCs w:val="20"/>
              </w:rPr>
              <w:t>NM_001040516</w:t>
            </w:r>
          </w:p>
        </w:tc>
      </w:tr>
      <w:tr w:rsidR="007E5FA5" w:rsidRPr="006E6FA5" w:rsidTr="00DC5A65">
        <w:tc>
          <w:tcPr>
            <w:tcW w:w="1030" w:type="dxa"/>
            <w:tcBorders>
              <w:bottom w:val="single" w:sz="4" w:space="0" w:color="auto"/>
            </w:tcBorders>
          </w:tcPr>
          <w:p w:rsidR="007E5FA5" w:rsidRPr="006E6FA5" w:rsidRDefault="007E5FA5" w:rsidP="00DC5A65">
            <w:pPr>
              <w:spacing w:after="20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E6FA5">
              <w:rPr>
                <w:rFonts w:ascii="Arial" w:hAnsi="Arial" w:cs="Arial"/>
                <w:sz w:val="20"/>
                <w:szCs w:val="20"/>
              </w:rPr>
              <w:t>ACTB</w:t>
            </w:r>
          </w:p>
        </w:tc>
        <w:tc>
          <w:tcPr>
            <w:tcW w:w="2781" w:type="dxa"/>
            <w:tcBorders>
              <w:bottom w:val="single" w:sz="4" w:space="0" w:color="auto"/>
            </w:tcBorders>
          </w:tcPr>
          <w:p w:rsidR="007E5FA5" w:rsidRPr="006E6FA5" w:rsidRDefault="007E5FA5" w:rsidP="00DC5A65">
            <w:pPr>
              <w:spacing w:after="20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E6FA5">
              <w:rPr>
                <w:rFonts w:ascii="Arial" w:hAnsi="Arial" w:cs="Arial"/>
                <w:sz w:val="20"/>
                <w:szCs w:val="20"/>
              </w:rPr>
              <w:t>CAGAAGGACTCGTACGTGGG</w:t>
            </w:r>
          </w:p>
        </w:tc>
        <w:tc>
          <w:tcPr>
            <w:tcW w:w="2779" w:type="dxa"/>
            <w:tcBorders>
              <w:bottom w:val="single" w:sz="4" w:space="0" w:color="auto"/>
            </w:tcBorders>
          </w:tcPr>
          <w:p w:rsidR="007E5FA5" w:rsidRPr="006E6FA5" w:rsidRDefault="007E5FA5" w:rsidP="00DC5A65">
            <w:pPr>
              <w:spacing w:after="20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E6FA5">
              <w:rPr>
                <w:rFonts w:ascii="Arial" w:hAnsi="Arial" w:cs="Arial"/>
                <w:sz w:val="20"/>
                <w:szCs w:val="20"/>
              </w:rPr>
              <w:t>TTGGCCTTGGGGTTCAGGG</w:t>
            </w:r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:rsidR="007E5FA5" w:rsidRPr="006E6FA5" w:rsidRDefault="007E5FA5" w:rsidP="00DC5A65">
            <w:pPr>
              <w:spacing w:after="20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E6FA5">
              <w:rPr>
                <w:rFonts w:ascii="Arial" w:hAnsi="Arial" w:cs="Arial"/>
                <w:sz w:val="20"/>
                <w:szCs w:val="20"/>
              </w:rPr>
              <w:t>NM_173979</w:t>
            </w:r>
          </w:p>
        </w:tc>
      </w:tr>
    </w:tbl>
    <w:p w:rsidR="00B242A1" w:rsidRPr="007E5FA5" w:rsidRDefault="00B242A1" w:rsidP="007E5FA5"/>
    <w:sectPr w:rsidR="00B242A1" w:rsidRPr="007E5FA5" w:rsidSect="002D3DD5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B3E5E" w:rsidRDefault="001B3E5E" w:rsidP="00B619ED">
      <w:pPr>
        <w:spacing w:after="0" w:line="240" w:lineRule="auto"/>
      </w:pPr>
      <w:r>
        <w:separator/>
      </w:r>
    </w:p>
  </w:endnote>
  <w:endnote w:type="continuationSeparator" w:id="0">
    <w:p w:rsidR="001B3E5E" w:rsidRDefault="001B3E5E" w:rsidP="00B619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altName w:val="Verdana"/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271039545"/>
      <w:docPartObj>
        <w:docPartGallery w:val="Page Numbers (Bottom of Page)"/>
        <w:docPartUnique/>
      </w:docPartObj>
    </w:sdtPr>
    <w:sdtContent>
      <w:p w:rsidR="00966C00" w:rsidRDefault="00303B6F">
        <w:pPr>
          <w:pStyle w:val="Footer"/>
          <w:jc w:val="right"/>
        </w:pPr>
        <w:r>
          <w:fldChar w:fldCharType="begin"/>
        </w:r>
        <w:r w:rsidR="00F2053D">
          <w:instrText xml:space="preserve"> PAGE   \* MERGEFORMAT </w:instrText>
        </w:r>
        <w:r>
          <w:fldChar w:fldCharType="separate"/>
        </w:r>
        <w:r w:rsidR="007E5FA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66C00" w:rsidRDefault="00966C0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B3E5E" w:rsidRDefault="001B3E5E" w:rsidP="00B619ED">
      <w:pPr>
        <w:spacing w:after="0" w:line="240" w:lineRule="auto"/>
      </w:pPr>
      <w:r>
        <w:separator/>
      </w:r>
    </w:p>
  </w:footnote>
  <w:footnote w:type="continuationSeparator" w:id="0">
    <w:p w:rsidR="001B3E5E" w:rsidRDefault="001B3E5E" w:rsidP="00B619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Mucosal Immu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tt2prfz6zpsvpetfthvzsxzzx2xf0ev2e2v&quot;&gt;STAT3 muc immunol post review&lt;record-ids&gt;&lt;item&gt;1&lt;/item&gt;&lt;item&gt;3&lt;/item&gt;&lt;item&gt;4&lt;/item&gt;&lt;item&gt;6&lt;/item&gt;&lt;item&gt;7&lt;/item&gt;&lt;item&gt;8&lt;/item&gt;&lt;item&gt;9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50&lt;/item&gt;&lt;item&gt;51&lt;/item&gt;&lt;item&gt;52&lt;/item&gt;&lt;item&gt;53&lt;/item&gt;&lt;item&gt;58&lt;/item&gt;&lt;item&gt;81&lt;/item&gt;&lt;item&gt;93&lt;/item&gt;&lt;item&gt;94&lt;/item&gt;&lt;item&gt;96&lt;/item&gt;&lt;item&gt;97&lt;/item&gt;&lt;item&gt;98&lt;/item&gt;&lt;/record-ids&gt;&lt;/item&gt;&lt;/Libraries&gt;"/>
  </w:docVars>
  <w:rsids>
    <w:rsidRoot w:val="00917F74"/>
    <w:rsid w:val="000026CA"/>
    <w:rsid w:val="0000438B"/>
    <w:rsid w:val="00011B62"/>
    <w:rsid w:val="000121BB"/>
    <w:rsid w:val="0001318F"/>
    <w:rsid w:val="00017D47"/>
    <w:rsid w:val="000203A9"/>
    <w:rsid w:val="00021CA7"/>
    <w:rsid w:val="00023169"/>
    <w:rsid w:val="000264EE"/>
    <w:rsid w:val="00032C91"/>
    <w:rsid w:val="00035CCE"/>
    <w:rsid w:val="0004060A"/>
    <w:rsid w:val="00042119"/>
    <w:rsid w:val="00044701"/>
    <w:rsid w:val="000447D7"/>
    <w:rsid w:val="00044BFF"/>
    <w:rsid w:val="00050AD2"/>
    <w:rsid w:val="00052E0F"/>
    <w:rsid w:val="00061F1B"/>
    <w:rsid w:val="00063330"/>
    <w:rsid w:val="000638DE"/>
    <w:rsid w:val="00065AA0"/>
    <w:rsid w:val="00066018"/>
    <w:rsid w:val="00067438"/>
    <w:rsid w:val="00070E35"/>
    <w:rsid w:val="00071A08"/>
    <w:rsid w:val="0007547B"/>
    <w:rsid w:val="000768CB"/>
    <w:rsid w:val="00077275"/>
    <w:rsid w:val="00077460"/>
    <w:rsid w:val="00085788"/>
    <w:rsid w:val="000938C4"/>
    <w:rsid w:val="00094B56"/>
    <w:rsid w:val="00095791"/>
    <w:rsid w:val="00097513"/>
    <w:rsid w:val="000A01FD"/>
    <w:rsid w:val="000A1067"/>
    <w:rsid w:val="000A540C"/>
    <w:rsid w:val="000A7DE6"/>
    <w:rsid w:val="000B12F7"/>
    <w:rsid w:val="000B2E33"/>
    <w:rsid w:val="000B3032"/>
    <w:rsid w:val="000B3598"/>
    <w:rsid w:val="000B47D0"/>
    <w:rsid w:val="000B4BD3"/>
    <w:rsid w:val="000C0A1C"/>
    <w:rsid w:val="000C553B"/>
    <w:rsid w:val="000C556C"/>
    <w:rsid w:val="000C6772"/>
    <w:rsid w:val="000C6F1A"/>
    <w:rsid w:val="000D14E2"/>
    <w:rsid w:val="000D156C"/>
    <w:rsid w:val="000D502C"/>
    <w:rsid w:val="000D52CF"/>
    <w:rsid w:val="000D68FA"/>
    <w:rsid w:val="000E0ECE"/>
    <w:rsid w:val="000E214E"/>
    <w:rsid w:val="000E248F"/>
    <w:rsid w:val="000F5B32"/>
    <w:rsid w:val="000F5E43"/>
    <w:rsid w:val="000F6854"/>
    <w:rsid w:val="001000D5"/>
    <w:rsid w:val="00100C85"/>
    <w:rsid w:val="00102CE0"/>
    <w:rsid w:val="00106708"/>
    <w:rsid w:val="001072B7"/>
    <w:rsid w:val="00113A55"/>
    <w:rsid w:val="001147B3"/>
    <w:rsid w:val="0012303F"/>
    <w:rsid w:val="001230CC"/>
    <w:rsid w:val="0012397E"/>
    <w:rsid w:val="00124AE0"/>
    <w:rsid w:val="001258AB"/>
    <w:rsid w:val="001440A0"/>
    <w:rsid w:val="00144FB5"/>
    <w:rsid w:val="001456CC"/>
    <w:rsid w:val="00146A39"/>
    <w:rsid w:val="0014776D"/>
    <w:rsid w:val="001500C1"/>
    <w:rsid w:val="0015072E"/>
    <w:rsid w:val="00152CFD"/>
    <w:rsid w:val="00160953"/>
    <w:rsid w:val="0016528E"/>
    <w:rsid w:val="00166D66"/>
    <w:rsid w:val="001674B2"/>
    <w:rsid w:val="00167636"/>
    <w:rsid w:val="0016792B"/>
    <w:rsid w:val="0017029C"/>
    <w:rsid w:val="001708AB"/>
    <w:rsid w:val="00174624"/>
    <w:rsid w:val="0017624E"/>
    <w:rsid w:val="00176C7C"/>
    <w:rsid w:val="00177336"/>
    <w:rsid w:val="0017792C"/>
    <w:rsid w:val="00180262"/>
    <w:rsid w:val="001805DD"/>
    <w:rsid w:val="001857B1"/>
    <w:rsid w:val="00185F32"/>
    <w:rsid w:val="00186CB1"/>
    <w:rsid w:val="00195944"/>
    <w:rsid w:val="0019637C"/>
    <w:rsid w:val="001A0048"/>
    <w:rsid w:val="001A1A66"/>
    <w:rsid w:val="001B24E0"/>
    <w:rsid w:val="001B3E5E"/>
    <w:rsid w:val="001B3F48"/>
    <w:rsid w:val="001B6672"/>
    <w:rsid w:val="001B7F4F"/>
    <w:rsid w:val="001B7F7C"/>
    <w:rsid w:val="001C39F7"/>
    <w:rsid w:val="001C6909"/>
    <w:rsid w:val="001C7C95"/>
    <w:rsid w:val="001D400B"/>
    <w:rsid w:val="001D454D"/>
    <w:rsid w:val="001D482F"/>
    <w:rsid w:val="001D4C20"/>
    <w:rsid w:val="001E0143"/>
    <w:rsid w:val="001E23D1"/>
    <w:rsid w:val="001E378E"/>
    <w:rsid w:val="001E3AE2"/>
    <w:rsid w:val="001E4C45"/>
    <w:rsid w:val="001E6F8C"/>
    <w:rsid w:val="001F2792"/>
    <w:rsid w:val="001F33EB"/>
    <w:rsid w:val="002011C8"/>
    <w:rsid w:val="00201E6E"/>
    <w:rsid w:val="0020254F"/>
    <w:rsid w:val="00211DBE"/>
    <w:rsid w:val="00211EA1"/>
    <w:rsid w:val="00213650"/>
    <w:rsid w:val="0021553D"/>
    <w:rsid w:val="00220F40"/>
    <w:rsid w:val="00224999"/>
    <w:rsid w:val="00227004"/>
    <w:rsid w:val="002451DA"/>
    <w:rsid w:val="002539B2"/>
    <w:rsid w:val="00255B51"/>
    <w:rsid w:val="0025620A"/>
    <w:rsid w:val="00257BF4"/>
    <w:rsid w:val="00260C4A"/>
    <w:rsid w:val="00266B18"/>
    <w:rsid w:val="00274F0D"/>
    <w:rsid w:val="002754DD"/>
    <w:rsid w:val="00281E93"/>
    <w:rsid w:val="00287110"/>
    <w:rsid w:val="002907F1"/>
    <w:rsid w:val="0029089E"/>
    <w:rsid w:val="002A18BC"/>
    <w:rsid w:val="002A3F7F"/>
    <w:rsid w:val="002A412B"/>
    <w:rsid w:val="002A4471"/>
    <w:rsid w:val="002B3267"/>
    <w:rsid w:val="002B774F"/>
    <w:rsid w:val="002C3548"/>
    <w:rsid w:val="002D067F"/>
    <w:rsid w:val="002D2507"/>
    <w:rsid w:val="002D3120"/>
    <w:rsid w:val="002D3DD5"/>
    <w:rsid w:val="002D4442"/>
    <w:rsid w:val="002D5D1F"/>
    <w:rsid w:val="002D5E17"/>
    <w:rsid w:val="002D5ED9"/>
    <w:rsid w:val="002D630A"/>
    <w:rsid w:val="002E10C1"/>
    <w:rsid w:val="002E4BA1"/>
    <w:rsid w:val="002E54DD"/>
    <w:rsid w:val="002F1A2F"/>
    <w:rsid w:val="002F1BE0"/>
    <w:rsid w:val="002F6E12"/>
    <w:rsid w:val="002F73E4"/>
    <w:rsid w:val="00303B6F"/>
    <w:rsid w:val="003044CB"/>
    <w:rsid w:val="00305C48"/>
    <w:rsid w:val="00307314"/>
    <w:rsid w:val="0031334B"/>
    <w:rsid w:val="00320C82"/>
    <w:rsid w:val="00321CAE"/>
    <w:rsid w:val="00327043"/>
    <w:rsid w:val="00331126"/>
    <w:rsid w:val="00332BA8"/>
    <w:rsid w:val="003340A6"/>
    <w:rsid w:val="0033539B"/>
    <w:rsid w:val="0033555D"/>
    <w:rsid w:val="003369A0"/>
    <w:rsid w:val="003463B7"/>
    <w:rsid w:val="0035187D"/>
    <w:rsid w:val="0035323B"/>
    <w:rsid w:val="00356B2F"/>
    <w:rsid w:val="0036074F"/>
    <w:rsid w:val="003618FF"/>
    <w:rsid w:val="00365C2E"/>
    <w:rsid w:val="00365C2F"/>
    <w:rsid w:val="00371E61"/>
    <w:rsid w:val="00373150"/>
    <w:rsid w:val="003744AB"/>
    <w:rsid w:val="00382FCE"/>
    <w:rsid w:val="003840ED"/>
    <w:rsid w:val="00384906"/>
    <w:rsid w:val="00386FBC"/>
    <w:rsid w:val="003914CA"/>
    <w:rsid w:val="003919F3"/>
    <w:rsid w:val="00393507"/>
    <w:rsid w:val="003A282A"/>
    <w:rsid w:val="003A4E1A"/>
    <w:rsid w:val="003A686C"/>
    <w:rsid w:val="003B0204"/>
    <w:rsid w:val="003B169E"/>
    <w:rsid w:val="003B20FA"/>
    <w:rsid w:val="003B5117"/>
    <w:rsid w:val="003B5202"/>
    <w:rsid w:val="003B7155"/>
    <w:rsid w:val="003B7CC8"/>
    <w:rsid w:val="003C01E7"/>
    <w:rsid w:val="003C1FD7"/>
    <w:rsid w:val="003C4A96"/>
    <w:rsid w:val="003C59E1"/>
    <w:rsid w:val="003C6CDC"/>
    <w:rsid w:val="003C71DD"/>
    <w:rsid w:val="003C7F05"/>
    <w:rsid w:val="003D1B07"/>
    <w:rsid w:val="003D2A2B"/>
    <w:rsid w:val="003D4774"/>
    <w:rsid w:val="003D51AB"/>
    <w:rsid w:val="003E3213"/>
    <w:rsid w:val="003E3DF0"/>
    <w:rsid w:val="003E6BC0"/>
    <w:rsid w:val="003F27D5"/>
    <w:rsid w:val="003F4479"/>
    <w:rsid w:val="003F6597"/>
    <w:rsid w:val="00400B99"/>
    <w:rsid w:val="00402526"/>
    <w:rsid w:val="00405615"/>
    <w:rsid w:val="004079E1"/>
    <w:rsid w:val="00411A6E"/>
    <w:rsid w:val="00414C06"/>
    <w:rsid w:val="00417F30"/>
    <w:rsid w:val="00427AFB"/>
    <w:rsid w:val="004306DB"/>
    <w:rsid w:val="004342EE"/>
    <w:rsid w:val="00436200"/>
    <w:rsid w:val="00441121"/>
    <w:rsid w:val="0044284E"/>
    <w:rsid w:val="004438FB"/>
    <w:rsid w:val="00445B96"/>
    <w:rsid w:val="00451110"/>
    <w:rsid w:val="00452BF5"/>
    <w:rsid w:val="00456EAD"/>
    <w:rsid w:val="00462B1C"/>
    <w:rsid w:val="00463D9E"/>
    <w:rsid w:val="0046483A"/>
    <w:rsid w:val="004661BD"/>
    <w:rsid w:val="00466322"/>
    <w:rsid w:val="00466959"/>
    <w:rsid w:val="00476655"/>
    <w:rsid w:val="0048220A"/>
    <w:rsid w:val="0048250B"/>
    <w:rsid w:val="00483552"/>
    <w:rsid w:val="00484CE5"/>
    <w:rsid w:val="0048596A"/>
    <w:rsid w:val="00485F52"/>
    <w:rsid w:val="004901E5"/>
    <w:rsid w:val="00491322"/>
    <w:rsid w:val="004921DD"/>
    <w:rsid w:val="00493F81"/>
    <w:rsid w:val="00494C77"/>
    <w:rsid w:val="004958B4"/>
    <w:rsid w:val="004A18F3"/>
    <w:rsid w:val="004A20DF"/>
    <w:rsid w:val="004A562A"/>
    <w:rsid w:val="004A7099"/>
    <w:rsid w:val="004A74AE"/>
    <w:rsid w:val="004A7710"/>
    <w:rsid w:val="004B2416"/>
    <w:rsid w:val="004C0B9C"/>
    <w:rsid w:val="004C2E43"/>
    <w:rsid w:val="004C4314"/>
    <w:rsid w:val="004C67AD"/>
    <w:rsid w:val="004C6E41"/>
    <w:rsid w:val="004C77F8"/>
    <w:rsid w:val="004D0D08"/>
    <w:rsid w:val="004D1134"/>
    <w:rsid w:val="004D3725"/>
    <w:rsid w:val="004D4C93"/>
    <w:rsid w:val="004D689C"/>
    <w:rsid w:val="004D689D"/>
    <w:rsid w:val="004D6D1C"/>
    <w:rsid w:val="004E3493"/>
    <w:rsid w:val="004E5849"/>
    <w:rsid w:val="004E5A8A"/>
    <w:rsid w:val="004E60A1"/>
    <w:rsid w:val="004F0866"/>
    <w:rsid w:val="004F4ABF"/>
    <w:rsid w:val="004F5249"/>
    <w:rsid w:val="004F59B4"/>
    <w:rsid w:val="0050134D"/>
    <w:rsid w:val="00501AE2"/>
    <w:rsid w:val="0050222E"/>
    <w:rsid w:val="005025D8"/>
    <w:rsid w:val="00503DA9"/>
    <w:rsid w:val="005105EC"/>
    <w:rsid w:val="00516B57"/>
    <w:rsid w:val="005349A2"/>
    <w:rsid w:val="0053574B"/>
    <w:rsid w:val="00536378"/>
    <w:rsid w:val="005366F7"/>
    <w:rsid w:val="00536BC2"/>
    <w:rsid w:val="00541972"/>
    <w:rsid w:val="0054387C"/>
    <w:rsid w:val="005439E6"/>
    <w:rsid w:val="00547B6E"/>
    <w:rsid w:val="00552083"/>
    <w:rsid w:val="00555F3D"/>
    <w:rsid w:val="00560489"/>
    <w:rsid w:val="005623F9"/>
    <w:rsid w:val="00562643"/>
    <w:rsid w:val="00562712"/>
    <w:rsid w:val="00562722"/>
    <w:rsid w:val="0056442F"/>
    <w:rsid w:val="005667D3"/>
    <w:rsid w:val="005718C4"/>
    <w:rsid w:val="00574E0E"/>
    <w:rsid w:val="00575EA6"/>
    <w:rsid w:val="00582A7C"/>
    <w:rsid w:val="005854A6"/>
    <w:rsid w:val="00590382"/>
    <w:rsid w:val="00591788"/>
    <w:rsid w:val="005924EF"/>
    <w:rsid w:val="00592EDF"/>
    <w:rsid w:val="00596A76"/>
    <w:rsid w:val="005A260B"/>
    <w:rsid w:val="005A35FE"/>
    <w:rsid w:val="005C163D"/>
    <w:rsid w:val="005D5500"/>
    <w:rsid w:val="005E4E5C"/>
    <w:rsid w:val="005E6840"/>
    <w:rsid w:val="005E7772"/>
    <w:rsid w:val="005F121A"/>
    <w:rsid w:val="005F3E58"/>
    <w:rsid w:val="005F71B6"/>
    <w:rsid w:val="00603056"/>
    <w:rsid w:val="00604A7B"/>
    <w:rsid w:val="006078BE"/>
    <w:rsid w:val="00615398"/>
    <w:rsid w:val="00617BD9"/>
    <w:rsid w:val="00620999"/>
    <w:rsid w:val="00624BF2"/>
    <w:rsid w:val="00630820"/>
    <w:rsid w:val="006308C4"/>
    <w:rsid w:val="00633391"/>
    <w:rsid w:val="006359ED"/>
    <w:rsid w:val="006361F6"/>
    <w:rsid w:val="00637976"/>
    <w:rsid w:val="00642BA5"/>
    <w:rsid w:val="006507EB"/>
    <w:rsid w:val="00654D08"/>
    <w:rsid w:val="006569DB"/>
    <w:rsid w:val="0065730F"/>
    <w:rsid w:val="00660F1F"/>
    <w:rsid w:val="0066349D"/>
    <w:rsid w:val="006650D0"/>
    <w:rsid w:val="006679EE"/>
    <w:rsid w:val="006714A6"/>
    <w:rsid w:val="00673451"/>
    <w:rsid w:val="0067449D"/>
    <w:rsid w:val="006746D3"/>
    <w:rsid w:val="006769A5"/>
    <w:rsid w:val="006817DB"/>
    <w:rsid w:val="006841DB"/>
    <w:rsid w:val="00684536"/>
    <w:rsid w:val="00684B54"/>
    <w:rsid w:val="006900F7"/>
    <w:rsid w:val="00690A5B"/>
    <w:rsid w:val="0069599A"/>
    <w:rsid w:val="006A0F90"/>
    <w:rsid w:val="006A118C"/>
    <w:rsid w:val="006A5DEC"/>
    <w:rsid w:val="006B048E"/>
    <w:rsid w:val="006C70D7"/>
    <w:rsid w:val="006D0162"/>
    <w:rsid w:val="006D0C2A"/>
    <w:rsid w:val="006D20A4"/>
    <w:rsid w:val="006D4763"/>
    <w:rsid w:val="006E0096"/>
    <w:rsid w:val="006E14AF"/>
    <w:rsid w:val="006E2084"/>
    <w:rsid w:val="006E41E5"/>
    <w:rsid w:val="006E60A3"/>
    <w:rsid w:val="006E6FA5"/>
    <w:rsid w:val="006F236E"/>
    <w:rsid w:val="00701B6B"/>
    <w:rsid w:val="007051FD"/>
    <w:rsid w:val="007052C0"/>
    <w:rsid w:val="00706482"/>
    <w:rsid w:val="0071265D"/>
    <w:rsid w:val="00714367"/>
    <w:rsid w:val="007156B0"/>
    <w:rsid w:val="00722E5D"/>
    <w:rsid w:val="007248C4"/>
    <w:rsid w:val="00730853"/>
    <w:rsid w:val="00731468"/>
    <w:rsid w:val="007374A9"/>
    <w:rsid w:val="00737A32"/>
    <w:rsid w:val="00746C18"/>
    <w:rsid w:val="00753B61"/>
    <w:rsid w:val="00753C08"/>
    <w:rsid w:val="00753F28"/>
    <w:rsid w:val="00754511"/>
    <w:rsid w:val="00761FC0"/>
    <w:rsid w:val="007655D6"/>
    <w:rsid w:val="0077035D"/>
    <w:rsid w:val="007710D0"/>
    <w:rsid w:val="007739CE"/>
    <w:rsid w:val="00774D9F"/>
    <w:rsid w:val="00775235"/>
    <w:rsid w:val="007800E9"/>
    <w:rsid w:val="007837DE"/>
    <w:rsid w:val="00785A1A"/>
    <w:rsid w:val="00792057"/>
    <w:rsid w:val="00796EF2"/>
    <w:rsid w:val="00797725"/>
    <w:rsid w:val="007A1555"/>
    <w:rsid w:val="007A155B"/>
    <w:rsid w:val="007A2714"/>
    <w:rsid w:val="007A5963"/>
    <w:rsid w:val="007B07EB"/>
    <w:rsid w:val="007B0DDE"/>
    <w:rsid w:val="007B1AF9"/>
    <w:rsid w:val="007B2561"/>
    <w:rsid w:val="007B3884"/>
    <w:rsid w:val="007B6ADA"/>
    <w:rsid w:val="007B6D70"/>
    <w:rsid w:val="007C23D7"/>
    <w:rsid w:val="007C2DA0"/>
    <w:rsid w:val="007C3640"/>
    <w:rsid w:val="007D270B"/>
    <w:rsid w:val="007D4FE4"/>
    <w:rsid w:val="007E024D"/>
    <w:rsid w:val="007E5604"/>
    <w:rsid w:val="007E5FA5"/>
    <w:rsid w:val="007E7748"/>
    <w:rsid w:val="007F028F"/>
    <w:rsid w:val="007F02BD"/>
    <w:rsid w:val="00800B3C"/>
    <w:rsid w:val="00802679"/>
    <w:rsid w:val="008039AC"/>
    <w:rsid w:val="00806EF6"/>
    <w:rsid w:val="00813DB8"/>
    <w:rsid w:val="00815116"/>
    <w:rsid w:val="008161E9"/>
    <w:rsid w:val="0082029D"/>
    <w:rsid w:val="00822C95"/>
    <w:rsid w:val="0082689D"/>
    <w:rsid w:val="008275B9"/>
    <w:rsid w:val="00833833"/>
    <w:rsid w:val="008338A8"/>
    <w:rsid w:val="00835A93"/>
    <w:rsid w:val="00836983"/>
    <w:rsid w:val="00841B43"/>
    <w:rsid w:val="00842C92"/>
    <w:rsid w:val="00842CFA"/>
    <w:rsid w:val="008432CB"/>
    <w:rsid w:val="00843382"/>
    <w:rsid w:val="00843AA2"/>
    <w:rsid w:val="00845830"/>
    <w:rsid w:val="00851183"/>
    <w:rsid w:val="00852100"/>
    <w:rsid w:val="008600C3"/>
    <w:rsid w:val="00864027"/>
    <w:rsid w:val="00865EB1"/>
    <w:rsid w:val="0087023C"/>
    <w:rsid w:val="00872A5E"/>
    <w:rsid w:val="00873296"/>
    <w:rsid w:val="008735F1"/>
    <w:rsid w:val="00875726"/>
    <w:rsid w:val="00875F4E"/>
    <w:rsid w:val="00880310"/>
    <w:rsid w:val="00880E5F"/>
    <w:rsid w:val="00891EB7"/>
    <w:rsid w:val="00893D33"/>
    <w:rsid w:val="00893DF6"/>
    <w:rsid w:val="008955C2"/>
    <w:rsid w:val="0089779A"/>
    <w:rsid w:val="008B0A51"/>
    <w:rsid w:val="008B1100"/>
    <w:rsid w:val="008B7208"/>
    <w:rsid w:val="008C027C"/>
    <w:rsid w:val="008C220A"/>
    <w:rsid w:val="008D0677"/>
    <w:rsid w:val="008D215B"/>
    <w:rsid w:val="008E0671"/>
    <w:rsid w:val="008E1DFE"/>
    <w:rsid w:val="008E3267"/>
    <w:rsid w:val="008E43A1"/>
    <w:rsid w:val="008E50E5"/>
    <w:rsid w:val="008F3E4F"/>
    <w:rsid w:val="008F6BAD"/>
    <w:rsid w:val="008F72F0"/>
    <w:rsid w:val="008F77BA"/>
    <w:rsid w:val="0090284A"/>
    <w:rsid w:val="0090506B"/>
    <w:rsid w:val="00916044"/>
    <w:rsid w:val="0091624A"/>
    <w:rsid w:val="00917F74"/>
    <w:rsid w:val="0092011A"/>
    <w:rsid w:val="00927230"/>
    <w:rsid w:val="009300D9"/>
    <w:rsid w:val="009306AD"/>
    <w:rsid w:val="009324AD"/>
    <w:rsid w:val="009337F6"/>
    <w:rsid w:val="00940883"/>
    <w:rsid w:val="0094235C"/>
    <w:rsid w:val="00945FC7"/>
    <w:rsid w:val="00955873"/>
    <w:rsid w:val="00956B2A"/>
    <w:rsid w:val="00960BA2"/>
    <w:rsid w:val="00961683"/>
    <w:rsid w:val="00961839"/>
    <w:rsid w:val="00963F28"/>
    <w:rsid w:val="00966576"/>
    <w:rsid w:val="00966C00"/>
    <w:rsid w:val="009706EF"/>
    <w:rsid w:val="0098065A"/>
    <w:rsid w:val="00981D00"/>
    <w:rsid w:val="009854C1"/>
    <w:rsid w:val="00985F10"/>
    <w:rsid w:val="00986A12"/>
    <w:rsid w:val="009873F4"/>
    <w:rsid w:val="0098755F"/>
    <w:rsid w:val="009878E2"/>
    <w:rsid w:val="00992C20"/>
    <w:rsid w:val="009B0A35"/>
    <w:rsid w:val="009B3809"/>
    <w:rsid w:val="009C098A"/>
    <w:rsid w:val="009C7D47"/>
    <w:rsid w:val="009D0F38"/>
    <w:rsid w:val="009D1E0A"/>
    <w:rsid w:val="009D5230"/>
    <w:rsid w:val="009E2D3C"/>
    <w:rsid w:val="009E2F8F"/>
    <w:rsid w:val="009E7089"/>
    <w:rsid w:val="009F1197"/>
    <w:rsid w:val="00A077E4"/>
    <w:rsid w:val="00A11A5C"/>
    <w:rsid w:val="00A12D1F"/>
    <w:rsid w:val="00A1484D"/>
    <w:rsid w:val="00A17313"/>
    <w:rsid w:val="00A203FF"/>
    <w:rsid w:val="00A239CE"/>
    <w:rsid w:val="00A243C6"/>
    <w:rsid w:val="00A26DAC"/>
    <w:rsid w:val="00A27286"/>
    <w:rsid w:val="00A301C4"/>
    <w:rsid w:val="00A31914"/>
    <w:rsid w:val="00A33FF4"/>
    <w:rsid w:val="00A37CF2"/>
    <w:rsid w:val="00A428C9"/>
    <w:rsid w:val="00A43697"/>
    <w:rsid w:val="00A459E3"/>
    <w:rsid w:val="00A51182"/>
    <w:rsid w:val="00A60146"/>
    <w:rsid w:val="00A6285F"/>
    <w:rsid w:val="00A62E22"/>
    <w:rsid w:val="00A64B3C"/>
    <w:rsid w:val="00A77502"/>
    <w:rsid w:val="00A77F1E"/>
    <w:rsid w:val="00A920BF"/>
    <w:rsid w:val="00A932B0"/>
    <w:rsid w:val="00A951F8"/>
    <w:rsid w:val="00AA68C1"/>
    <w:rsid w:val="00AA6B27"/>
    <w:rsid w:val="00AA7B43"/>
    <w:rsid w:val="00AB3FD2"/>
    <w:rsid w:val="00AB5783"/>
    <w:rsid w:val="00AB75CF"/>
    <w:rsid w:val="00AC00EC"/>
    <w:rsid w:val="00AC0C13"/>
    <w:rsid w:val="00AC11B7"/>
    <w:rsid w:val="00AC4A36"/>
    <w:rsid w:val="00AC6671"/>
    <w:rsid w:val="00AC7739"/>
    <w:rsid w:val="00AC7CEB"/>
    <w:rsid w:val="00AD17A0"/>
    <w:rsid w:val="00AD2656"/>
    <w:rsid w:val="00AD4D36"/>
    <w:rsid w:val="00AD5B19"/>
    <w:rsid w:val="00AD62C5"/>
    <w:rsid w:val="00AD6E3D"/>
    <w:rsid w:val="00AD7E06"/>
    <w:rsid w:val="00AE18FD"/>
    <w:rsid w:val="00AE3C35"/>
    <w:rsid w:val="00AE4890"/>
    <w:rsid w:val="00AE61A9"/>
    <w:rsid w:val="00AE7787"/>
    <w:rsid w:val="00AF4E0D"/>
    <w:rsid w:val="00B01104"/>
    <w:rsid w:val="00B028EF"/>
    <w:rsid w:val="00B04240"/>
    <w:rsid w:val="00B043C1"/>
    <w:rsid w:val="00B12E22"/>
    <w:rsid w:val="00B12F02"/>
    <w:rsid w:val="00B206EE"/>
    <w:rsid w:val="00B242A1"/>
    <w:rsid w:val="00B2520E"/>
    <w:rsid w:val="00B32B12"/>
    <w:rsid w:val="00B335BF"/>
    <w:rsid w:val="00B40122"/>
    <w:rsid w:val="00B42947"/>
    <w:rsid w:val="00B44F34"/>
    <w:rsid w:val="00B45014"/>
    <w:rsid w:val="00B45943"/>
    <w:rsid w:val="00B4631F"/>
    <w:rsid w:val="00B504E8"/>
    <w:rsid w:val="00B50FD3"/>
    <w:rsid w:val="00B619ED"/>
    <w:rsid w:val="00B646E7"/>
    <w:rsid w:val="00B64F64"/>
    <w:rsid w:val="00B80053"/>
    <w:rsid w:val="00B80D3F"/>
    <w:rsid w:val="00B813BD"/>
    <w:rsid w:val="00B82404"/>
    <w:rsid w:val="00B8406E"/>
    <w:rsid w:val="00B84B0E"/>
    <w:rsid w:val="00B916B6"/>
    <w:rsid w:val="00B93EC4"/>
    <w:rsid w:val="00BA30F4"/>
    <w:rsid w:val="00BA55D3"/>
    <w:rsid w:val="00BA7776"/>
    <w:rsid w:val="00BA7FC9"/>
    <w:rsid w:val="00BB6FBC"/>
    <w:rsid w:val="00BC409E"/>
    <w:rsid w:val="00BD0948"/>
    <w:rsid w:val="00BD0B08"/>
    <w:rsid w:val="00BD31D3"/>
    <w:rsid w:val="00BD3D70"/>
    <w:rsid w:val="00BD5F04"/>
    <w:rsid w:val="00BE35AD"/>
    <w:rsid w:val="00BF3B7D"/>
    <w:rsid w:val="00BF4485"/>
    <w:rsid w:val="00C00BA2"/>
    <w:rsid w:val="00C01201"/>
    <w:rsid w:val="00C04DB3"/>
    <w:rsid w:val="00C0642E"/>
    <w:rsid w:val="00C0762B"/>
    <w:rsid w:val="00C1038A"/>
    <w:rsid w:val="00C11F1F"/>
    <w:rsid w:val="00C120D4"/>
    <w:rsid w:val="00C1236D"/>
    <w:rsid w:val="00C12CCC"/>
    <w:rsid w:val="00C13274"/>
    <w:rsid w:val="00C135D6"/>
    <w:rsid w:val="00C139EA"/>
    <w:rsid w:val="00C13A0E"/>
    <w:rsid w:val="00C151CE"/>
    <w:rsid w:val="00C20226"/>
    <w:rsid w:val="00C21681"/>
    <w:rsid w:val="00C21FFB"/>
    <w:rsid w:val="00C246EF"/>
    <w:rsid w:val="00C26147"/>
    <w:rsid w:val="00C31410"/>
    <w:rsid w:val="00C321FD"/>
    <w:rsid w:val="00C32556"/>
    <w:rsid w:val="00C410C8"/>
    <w:rsid w:val="00C42D8D"/>
    <w:rsid w:val="00C4402C"/>
    <w:rsid w:val="00C45375"/>
    <w:rsid w:val="00C47303"/>
    <w:rsid w:val="00C56152"/>
    <w:rsid w:val="00C619DA"/>
    <w:rsid w:val="00C70C99"/>
    <w:rsid w:val="00C7155E"/>
    <w:rsid w:val="00C735B8"/>
    <w:rsid w:val="00C80AAC"/>
    <w:rsid w:val="00C832F4"/>
    <w:rsid w:val="00C83758"/>
    <w:rsid w:val="00C860C6"/>
    <w:rsid w:val="00C87696"/>
    <w:rsid w:val="00C927CD"/>
    <w:rsid w:val="00C94E1E"/>
    <w:rsid w:val="00C95D41"/>
    <w:rsid w:val="00C96A0A"/>
    <w:rsid w:val="00CA0043"/>
    <w:rsid w:val="00CA26DC"/>
    <w:rsid w:val="00CA60D8"/>
    <w:rsid w:val="00CA7BD2"/>
    <w:rsid w:val="00CB0FDA"/>
    <w:rsid w:val="00CB3DEF"/>
    <w:rsid w:val="00CC53EB"/>
    <w:rsid w:val="00CC64CA"/>
    <w:rsid w:val="00CC6E23"/>
    <w:rsid w:val="00CD0B98"/>
    <w:rsid w:val="00CD5842"/>
    <w:rsid w:val="00CD5A89"/>
    <w:rsid w:val="00CD7531"/>
    <w:rsid w:val="00CD7D7A"/>
    <w:rsid w:val="00CE02DA"/>
    <w:rsid w:val="00CE2381"/>
    <w:rsid w:val="00CE33B9"/>
    <w:rsid w:val="00CE6C1C"/>
    <w:rsid w:val="00CF4A55"/>
    <w:rsid w:val="00CF4D8F"/>
    <w:rsid w:val="00CF601C"/>
    <w:rsid w:val="00CF6870"/>
    <w:rsid w:val="00CF789C"/>
    <w:rsid w:val="00CF791E"/>
    <w:rsid w:val="00D05A7E"/>
    <w:rsid w:val="00D07BED"/>
    <w:rsid w:val="00D107AE"/>
    <w:rsid w:val="00D1273F"/>
    <w:rsid w:val="00D144A8"/>
    <w:rsid w:val="00D210BC"/>
    <w:rsid w:val="00D2294D"/>
    <w:rsid w:val="00D22E92"/>
    <w:rsid w:val="00D233B7"/>
    <w:rsid w:val="00D264F0"/>
    <w:rsid w:val="00D26C31"/>
    <w:rsid w:val="00D328F2"/>
    <w:rsid w:val="00D3535D"/>
    <w:rsid w:val="00D37EA9"/>
    <w:rsid w:val="00D41DE7"/>
    <w:rsid w:val="00D474BA"/>
    <w:rsid w:val="00D47839"/>
    <w:rsid w:val="00D5198F"/>
    <w:rsid w:val="00D55453"/>
    <w:rsid w:val="00D61887"/>
    <w:rsid w:val="00D623B4"/>
    <w:rsid w:val="00D632D1"/>
    <w:rsid w:val="00D646DB"/>
    <w:rsid w:val="00D66244"/>
    <w:rsid w:val="00D756CF"/>
    <w:rsid w:val="00D77994"/>
    <w:rsid w:val="00D77A3E"/>
    <w:rsid w:val="00D77BD4"/>
    <w:rsid w:val="00D8082F"/>
    <w:rsid w:val="00D80D38"/>
    <w:rsid w:val="00D82888"/>
    <w:rsid w:val="00D8688F"/>
    <w:rsid w:val="00D9075F"/>
    <w:rsid w:val="00D90C0A"/>
    <w:rsid w:val="00D9273B"/>
    <w:rsid w:val="00D933CF"/>
    <w:rsid w:val="00D9624E"/>
    <w:rsid w:val="00DA017B"/>
    <w:rsid w:val="00DA021C"/>
    <w:rsid w:val="00DB39D1"/>
    <w:rsid w:val="00DB5E76"/>
    <w:rsid w:val="00DC71C8"/>
    <w:rsid w:val="00DD2CD2"/>
    <w:rsid w:val="00DD695C"/>
    <w:rsid w:val="00DE6E7E"/>
    <w:rsid w:val="00DF1B74"/>
    <w:rsid w:val="00DF5276"/>
    <w:rsid w:val="00DF5C19"/>
    <w:rsid w:val="00DF72F0"/>
    <w:rsid w:val="00E10860"/>
    <w:rsid w:val="00E10CF8"/>
    <w:rsid w:val="00E12883"/>
    <w:rsid w:val="00E135C1"/>
    <w:rsid w:val="00E242E7"/>
    <w:rsid w:val="00E24C18"/>
    <w:rsid w:val="00E279D8"/>
    <w:rsid w:val="00E345AF"/>
    <w:rsid w:val="00E358F5"/>
    <w:rsid w:val="00E4060D"/>
    <w:rsid w:val="00E41463"/>
    <w:rsid w:val="00E45336"/>
    <w:rsid w:val="00E45B33"/>
    <w:rsid w:val="00E45E7B"/>
    <w:rsid w:val="00E514FA"/>
    <w:rsid w:val="00E51972"/>
    <w:rsid w:val="00E51A65"/>
    <w:rsid w:val="00E52878"/>
    <w:rsid w:val="00E54958"/>
    <w:rsid w:val="00E631BC"/>
    <w:rsid w:val="00E659EA"/>
    <w:rsid w:val="00E70281"/>
    <w:rsid w:val="00E719C9"/>
    <w:rsid w:val="00E72044"/>
    <w:rsid w:val="00E773E5"/>
    <w:rsid w:val="00E807EA"/>
    <w:rsid w:val="00E87A1B"/>
    <w:rsid w:val="00E94B18"/>
    <w:rsid w:val="00E978E7"/>
    <w:rsid w:val="00EA0900"/>
    <w:rsid w:val="00EA1EAA"/>
    <w:rsid w:val="00EA713F"/>
    <w:rsid w:val="00EB1348"/>
    <w:rsid w:val="00EC442E"/>
    <w:rsid w:val="00ED12C8"/>
    <w:rsid w:val="00ED3B59"/>
    <w:rsid w:val="00ED536D"/>
    <w:rsid w:val="00EE0EB5"/>
    <w:rsid w:val="00EE4BEF"/>
    <w:rsid w:val="00EE783F"/>
    <w:rsid w:val="00EF3BAC"/>
    <w:rsid w:val="00EF3D05"/>
    <w:rsid w:val="00EF4F2C"/>
    <w:rsid w:val="00F003A7"/>
    <w:rsid w:val="00F031EE"/>
    <w:rsid w:val="00F04677"/>
    <w:rsid w:val="00F0552C"/>
    <w:rsid w:val="00F10CDB"/>
    <w:rsid w:val="00F13EE8"/>
    <w:rsid w:val="00F16298"/>
    <w:rsid w:val="00F16C92"/>
    <w:rsid w:val="00F2053D"/>
    <w:rsid w:val="00F2367D"/>
    <w:rsid w:val="00F30AC3"/>
    <w:rsid w:val="00F30C48"/>
    <w:rsid w:val="00F34BCA"/>
    <w:rsid w:val="00F36F20"/>
    <w:rsid w:val="00F515CC"/>
    <w:rsid w:val="00F61221"/>
    <w:rsid w:val="00F6148F"/>
    <w:rsid w:val="00F64C01"/>
    <w:rsid w:val="00F671A8"/>
    <w:rsid w:val="00F677BC"/>
    <w:rsid w:val="00F7134A"/>
    <w:rsid w:val="00F7502B"/>
    <w:rsid w:val="00F76DC9"/>
    <w:rsid w:val="00F81466"/>
    <w:rsid w:val="00F84BE6"/>
    <w:rsid w:val="00F85159"/>
    <w:rsid w:val="00F96A2F"/>
    <w:rsid w:val="00F970C0"/>
    <w:rsid w:val="00FA4D99"/>
    <w:rsid w:val="00FB137E"/>
    <w:rsid w:val="00FB2F53"/>
    <w:rsid w:val="00FB6D7A"/>
    <w:rsid w:val="00FC13A4"/>
    <w:rsid w:val="00FC1D2D"/>
    <w:rsid w:val="00FC2E9B"/>
    <w:rsid w:val="00FC6AEE"/>
    <w:rsid w:val="00FC781B"/>
    <w:rsid w:val="00FD0538"/>
    <w:rsid w:val="00FD314F"/>
    <w:rsid w:val="00FD4830"/>
    <w:rsid w:val="00FD7F74"/>
    <w:rsid w:val="00FE3627"/>
    <w:rsid w:val="00FE3D68"/>
    <w:rsid w:val="00FF1599"/>
    <w:rsid w:val="00FF46B2"/>
    <w:rsid w:val="00FF55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A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61839"/>
    <w:rPr>
      <w:color w:val="0000FF" w:themeColor="hyperlink"/>
      <w:u w:val="single"/>
    </w:rPr>
  </w:style>
  <w:style w:type="paragraph" w:customStyle="1" w:styleId="Default">
    <w:name w:val="Default"/>
    <w:rsid w:val="00A951F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B619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619ED"/>
  </w:style>
  <w:style w:type="paragraph" w:styleId="Footer">
    <w:name w:val="footer"/>
    <w:basedOn w:val="Normal"/>
    <w:link w:val="FooterChar"/>
    <w:uiPriority w:val="99"/>
    <w:unhideWhenUsed/>
    <w:rsid w:val="00B619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19ED"/>
  </w:style>
  <w:style w:type="character" w:styleId="LineNumber">
    <w:name w:val="line number"/>
    <w:basedOn w:val="DefaultParagraphFont"/>
    <w:uiPriority w:val="99"/>
    <w:semiHidden/>
    <w:unhideWhenUsed/>
    <w:rsid w:val="002D3DD5"/>
  </w:style>
  <w:style w:type="paragraph" w:styleId="BalloonText">
    <w:name w:val="Balloon Text"/>
    <w:basedOn w:val="Normal"/>
    <w:link w:val="BalloonTextChar"/>
    <w:uiPriority w:val="99"/>
    <w:semiHidden/>
    <w:unhideWhenUsed/>
    <w:rsid w:val="00052E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E0F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144FB5"/>
  </w:style>
  <w:style w:type="paragraph" w:customStyle="1" w:styleId="Body1">
    <w:name w:val="Body 1"/>
    <w:rsid w:val="006E0096"/>
    <w:pPr>
      <w:outlineLvl w:val="0"/>
    </w:pPr>
    <w:rPr>
      <w:rFonts w:ascii="Helvetica" w:eastAsia="Arial Unicode MS" w:hAnsi="Helvetica" w:cs="Times New Roman"/>
      <w:color w:val="000000"/>
      <w:szCs w:val="20"/>
      <w:u w:color="000000"/>
      <w:lang w:eastAsia="en-GB"/>
    </w:rPr>
  </w:style>
  <w:style w:type="table" w:styleId="TableGrid">
    <w:name w:val="Table Grid"/>
    <w:basedOn w:val="TableNormal"/>
    <w:uiPriority w:val="59"/>
    <w:rsid w:val="00021C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9878E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uiPriority w:val="61"/>
    <w:rsid w:val="009878E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Methods">
    <w:name w:val="*Methods"/>
    <w:basedOn w:val="Normal"/>
    <w:autoRedefine/>
    <w:qFormat/>
    <w:rsid w:val="00C21681"/>
    <w:pPr>
      <w:spacing w:before="100" w:beforeAutospacing="1" w:after="100" w:afterAutospacing="1" w:line="240" w:lineRule="auto"/>
      <w:jc w:val="both"/>
    </w:pPr>
    <w:rPr>
      <w:rFonts w:ascii="Verdana" w:eastAsia="Times New Roman" w:hAnsi="Verdana" w:cs="Times New Roman"/>
      <w:sz w:val="19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E54958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492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4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3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5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2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9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4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4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2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aiting</dc:creator>
  <cp:lastModifiedBy>L.Latha</cp:lastModifiedBy>
  <cp:revision>11</cp:revision>
  <cp:lastPrinted>2015-10-07T14:20:00Z</cp:lastPrinted>
  <dcterms:created xsi:type="dcterms:W3CDTF">2015-11-09T11:12:00Z</dcterms:created>
  <dcterms:modified xsi:type="dcterms:W3CDTF">2016-01-14T09:45:00Z</dcterms:modified>
</cp:coreProperties>
</file>